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10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974"/>
        <w:gridCol w:w="1180"/>
        <w:gridCol w:w="11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0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ential therapeutic agents for AMI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L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UD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X-CK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77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L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ROURACI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X-CK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51824</w:t>
            </w:r>
          </w:p>
        </w:tc>
      </w:tr>
    </w:tbl>
    <w:p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1MWVkNmViOGFkMGE3M2ZmNGYyZmUzMDBmYWQ0YmQifQ=="/>
  </w:docVars>
  <w:rsids>
    <w:rsidRoot w:val="00000000"/>
    <w:rsid w:val="08EB30F3"/>
    <w:rsid w:val="3DCA6AAB"/>
    <w:rsid w:val="47AF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18</Characters>
  <Lines>0</Lines>
  <Paragraphs>0</Paragraphs>
  <TotalTime>11</TotalTime>
  <ScaleCrop>false</ScaleCrop>
  <LinksUpToDate>false</LinksUpToDate>
  <CharactersWithSpaces>12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1:40:00Z</dcterms:created>
  <dc:creator>lenovo</dc:creator>
  <cp:lastModifiedBy>  新时代接班人</cp:lastModifiedBy>
  <dcterms:modified xsi:type="dcterms:W3CDTF">2022-12-13T11:3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105B5D876B04EC4982D62E7F0A1443F</vt:lpwstr>
  </property>
</Properties>
</file>